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F42262" w14:textId="10B8D0C2" w:rsidR="00C02DB7" w:rsidRPr="005F6FBA" w:rsidRDefault="00662134" w:rsidP="00C02DB7">
      <w:pPr>
        <w:rPr>
          <w:rFonts w:ascii="Georgia" w:hAnsi="Georgia" w:cstheme="majorBidi"/>
          <w:color w:val="000000" w:themeColor="text1"/>
        </w:rPr>
      </w:pPr>
      <w:r>
        <w:rPr>
          <w:rFonts w:ascii="Georgia" w:hAnsi="Georgia" w:cstheme="majorBidi"/>
          <w:color w:val="000000" w:themeColor="text1"/>
        </w:rPr>
        <w:t>Supplementary t</w:t>
      </w:r>
      <w:r w:rsidRPr="00B32B5A">
        <w:rPr>
          <w:rFonts w:ascii="Georgia" w:hAnsi="Georgia" w:cstheme="majorBidi"/>
          <w:color w:val="000000" w:themeColor="text1"/>
        </w:rPr>
        <w:t>able</w:t>
      </w:r>
      <w:r>
        <w:rPr>
          <w:rFonts w:ascii="Georgia" w:hAnsi="Georgia" w:cstheme="majorBidi"/>
          <w:color w:val="000000" w:themeColor="text1"/>
        </w:rPr>
        <w:t xml:space="preserve"> </w:t>
      </w:r>
      <w:r w:rsidR="00C02DB7" w:rsidRPr="005F6FBA">
        <w:rPr>
          <w:rFonts w:ascii="Georgia" w:hAnsi="Georgia" w:cstheme="majorBidi"/>
          <w:color w:val="000000" w:themeColor="text1"/>
        </w:rPr>
        <w:t xml:space="preserve">1: </w:t>
      </w:r>
      <w:r w:rsidR="005306E0">
        <w:rPr>
          <w:rFonts w:ascii="Georgia" w:hAnsi="Georgia" w:cstheme="majorBidi"/>
          <w:color w:val="000000" w:themeColor="text1"/>
        </w:rPr>
        <w:t>Patient</w:t>
      </w:r>
      <w:r w:rsidR="00C02DB7" w:rsidRPr="005F6FBA">
        <w:rPr>
          <w:rFonts w:ascii="Georgia" w:hAnsi="Georgia" w:cstheme="majorBidi"/>
          <w:color w:val="000000" w:themeColor="text1"/>
        </w:rPr>
        <w:t xml:space="preserve"> and Tumor Characteristics</w:t>
      </w:r>
      <w:r>
        <w:rPr>
          <w:rFonts w:ascii="Georgia" w:hAnsi="Georgia" w:cstheme="majorBidi"/>
          <w:color w:val="000000" w:themeColor="text1"/>
        </w:rPr>
        <w:t xml:space="preserve"> </w:t>
      </w:r>
    </w:p>
    <w:p w14:paraId="3CD7FE31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76"/>
        <w:gridCol w:w="3806"/>
      </w:tblGrid>
      <w:tr w:rsidR="00C02DB7" w:rsidRPr="005F6FBA" w14:paraId="0BA3CD33" w14:textId="77777777" w:rsidTr="00DF4EAF">
        <w:trPr>
          <w:trHeight w:val="111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53F698E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CC13891" w14:textId="1B289A51" w:rsidR="00C02DB7" w:rsidRPr="005F6FBA" w:rsidRDefault="00662134" w:rsidP="0066213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000000"/>
              </w:rPr>
              <w:t>Follow-u</w:t>
            </w:r>
            <w:r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p manifestation cohort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br/>
              <w:t xml:space="preserve"> N = 50</w:t>
            </w:r>
          </w:p>
        </w:tc>
      </w:tr>
      <w:tr w:rsidR="00C02DB7" w:rsidRPr="005F6FBA" w14:paraId="5F59056C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03CBAF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Age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A9CE37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72.5 (70.0, 76.8)</w:t>
            </w:r>
          </w:p>
        </w:tc>
      </w:tr>
      <w:tr w:rsidR="00C02DB7" w:rsidRPr="005F6FBA" w14:paraId="743F7480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31DA5F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935C0F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2CCA385E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655686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B52E9D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7 (54)</w:t>
            </w:r>
          </w:p>
        </w:tc>
      </w:tr>
      <w:tr w:rsidR="00C02DB7" w:rsidRPr="005F6FBA" w14:paraId="34DEB89D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E1473C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6C7E0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3 (46)</w:t>
            </w:r>
          </w:p>
        </w:tc>
      </w:tr>
      <w:tr w:rsidR="00C02DB7" w:rsidRPr="005F6FBA" w14:paraId="09C0C92B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D2983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Preoperative KP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0E7590" w14:textId="77777777" w:rsidR="00C02DB7" w:rsidRPr="005F6FBA" w:rsidRDefault="005F6FBA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75 (70, 90)</w:t>
            </w:r>
          </w:p>
        </w:tc>
      </w:tr>
      <w:tr w:rsidR="00C02DB7" w:rsidRPr="005F6FBA" w14:paraId="2ACA8890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F21E68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mFI-5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8566EE" w14:textId="18022675" w:rsidR="00C02DB7" w:rsidRPr="005F6FBA" w:rsidRDefault="00662134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1 (0,1)</w:t>
            </w:r>
          </w:p>
        </w:tc>
      </w:tr>
      <w:tr w:rsidR="00C02DB7" w:rsidRPr="005F6FBA" w14:paraId="732484BE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E5B675" w14:textId="150B9C79" w:rsidR="00C02DB7" w:rsidRPr="005F6FBA" w:rsidRDefault="00724EA1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Seizures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57E8C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5F68A9" w:rsidRPr="005F6FBA" w14:paraId="4DF42D8E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55C97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F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BDF886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8 (36)</w:t>
            </w:r>
          </w:p>
        </w:tc>
      </w:tr>
      <w:tr w:rsidR="005F68A9" w:rsidRPr="005F6FBA" w14:paraId="52F77DD7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848A9C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65D57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4 (48)</w:t>
            </w:r>
          </w:p>
        </w:tc>
      </w:tr>
      <w:tr w:rsidR="005F68A9" w:rsidRPr="005F6FBA" w14:paraId="6A47CBC7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A37386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93D464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8 (16)</w:t>
            </w:r>
          </w:p>
        </w:tc>
      </w:tr>
      <w:tr w:rsidR="00C02DB7" w:rsidRPr="005F6FBA" w14:paraId="683AEF82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618E1F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Status epilepticu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C962CA1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5F68A9" w:rsidRPr="005F6FBA" w14:paraId="3AE128CA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0331F5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A054C6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2 (64)</w:t>
            </w:r>
          </w:p>
        </w:tc>
      </w:tr>
      <w:tr w:rsidR="005F68A9" w:rsidRPr="005F6FBA" w14:paraId="59437248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6A6C5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NC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8C828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6 (12)</w:t>
            </w:r>
          </w:p>
        </w:tc>
      </w:tr>
      <w:tr w:rsidR="005F68A9" w:rsidRPr="005F6FBA" w14:paraId="270B0F56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842680" w14:textId="6BC9C1E1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</w:t>
            </w:r>
            <w:r w:rsidR="00EE27D9">
              <w:rPr>
                <w:rFonts w:ascii="Georgia" w:eastAsia="Times New Roman" w:hAnsi="Georgia" w:cs="Times New Roman"/>
                <w:color w:val="000000"/>
              </w:rPr>
              <w:t>C</w:t>
            </w:r>
            <w:r w:rsidRPr="005F6FBA">
              <w:rPr>
                <w:rFonts w:ascii="Georgia" w:eastAsia="Times New Roman" w:hAnsi="Georgia" w:cs="Times New Roman"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C5B704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2 (24)</w:t>
            </w:r>
          </w:p>
        </w:tc>
      </w:tr>
      <w:tr w:rsidR="00C02DB7" w:rsidRPr="005F6FBA" w14:paraId="3DD5A4A3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582BE2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Preoperative hemiparesis/</w:t>
            </w:r>
            <w:proofErr w:type="spellStart"/>
            <w:r w:rsidRPr="005F6FBA">
              <w:rPr>
                <w:rFonts w:ascii="Georgia" w:eastAsia="Times New Roman" w:hAnsi="Georgia" w:cs="Times New Roman"/>
                <w:color w:val="000000"/>
              </w:rPr>
              <w:t>hypesthesia</w:t>
            </w:r>
            <w:proofErr w:type="spellEnd"/>
            <w:r w:rsidRPr="005F6FBA">
              <w:rPr>
                <w:rFonts w:ascii="Georgia" w:eastAsia="Times New Roman" w:hAnsi="Georgia" w:cs="Times New Roman"/>
                <w:color w:val="00000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986E8B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7BCFE216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19C866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Hemipar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29B9F6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6 (37)</w:t>
            </w:r>
          </w:p>
        </w:tc>
      </w:tr>
      <w:tr w:rsidR="00C02DB7" w:rsidRPr="005F6FBA" w14:paraId="2039D536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1217062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</w:t>
            </w:r>
            <w:proofErr w:type="spellStart"/>
            <w:r w:rsidRPr="005F6FBA">
              <w:rPr>
                <w:rFonts w:ascii="Georgia" w:eastAsia="Times New Roman" w:hAnsi="Georgia" w:cs="Times New Roman"/>
                <w:color w:val="000000"/>
              </w:rPr>
              <w:t>Hemihypesth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14C53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 (4.7)</w:t>
            </w:r>
          </w:p>
        </w:tc>
      </w:tr>
      <w:tr w:rsidR="00C02DB7" w:rsidRPr="005F6FBA" w14:paraId="4890FC24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52FEA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BFFCB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5 (58)</w:t>
            </w:r>
          </w:p>
        </w:tc>
      </w:tr>
      <w:tr w:rsidR="00C02DB7" w:rsidRPr="005F6FBA" w14:paraId="0F26BB9B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25D268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Volume [cm3] (1)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5DE1D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15 (123, 334)</w:t>
            </w:r>
          </w:p>
        </w:tc>
      </w:tr>
      <w:tr w:rsidR="00C02DB7" w:rsidRPr="005F6FBA" w14:paraId="5FA2279C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7DE35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Most common location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47A3C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012BEE77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D68760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1469CE" w14:textId="26F965AF" w:rsidR="00C02DB7" w:rsidRPr="005F6FBA" w:rsidRDefault="00EE27D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10 (20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)</w:t>
            </w:r>
          </w:p>
        </w:tc>
      </w:tr>
      <w:tr w:rsidR="00C02DB7" w:rsidRPr="005F6FBA" w14:paraId="5594F0E6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67EA8E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fro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9DFA37" w14:textId="50C2B035" w:rsidR="00C02DB7" w:rsidRPr="005F6FBA" w:rsidRDefault="00EE27D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14 (28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)</w:t>
            </w:r>
          </w:p>
        </w:tc>
      </w:tr>
      <w:tr w:rsidR="00C02DB7" w:rsidRPr="005F6FBA" w14:paraId="296042EB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EA92B4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pari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AD37D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6 (12)</w:t>
            </w:r>
          </w:p>
        </w:tc>
      </w:tr>
      <w:tr w:rsidR="00C02DB7" w:rsidRPr="005F6FBA" w14:paraId="22684B0C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F40969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</w:t>
            </w:r>
            <w:proofErr w:type="spellStart"/>
            <w:r w:rsidRPr="005F6FBA">
              <w:rPr>
                <w:rFonts w:ascii="Georgia" w:eastAsia="Times New Roman" w:hAnsi="Georgia" w:cs="Times New Roman"/>
                <w:color w:val="000000"/>
              </w:rPr>
              <w:t>multilo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19EB64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 (6.0)</w:t>
            </w:r>
          </w:p>
        </w:tc>
      </w:tr>
      <w:tr w:rsidR="00C02DB7" w:rsidRPr="005F6FBA" w14:paraId="053C58A7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613DE88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lastRenderedPageBreak/>
              <w:t>Deep loc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4CD2B6" w14:textId="0790C1F3" w:rsidR="00C02DB7" w:rsidRPr="005F6FBA" w:rsidRDefault="00EE27D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17 (34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)</w:t>
            </w:r>
          </w:p>
        </w:tc>
      </w:tr>
      <w:tr w:rsidR="00C02DB7" w:rsidRPr="005F6FBA" w14:paraId="7A3556B1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21AB8C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Eloquent loc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BF127E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6 (52)</w:t>
            </w:r>
          </w:p>
        </w:tc>
      </w:tr>
      <w:tr w:rsidR="00C02DB7" w:rsidRPr="005F6FBA" w14:paraId="03FE6DB8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4BCC38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Sid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E66D5D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593086BC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C3D2A8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755451" w14:textId="2E0985CD" w:rsidR="00C02DB7" w:rsidRPr="005F6FBA" w:rsidRDefault="00C02DB7" w:rsidP="00406A5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25 (5</w:t>
            </w:r>
            <w:r w:rsidR="00406A50">
              <w:rPr>
                <w:rFonts w:ascii="Georgia" w:eastAsia="Times New Roman" w:hAnsi="Georgia" w:cs="Times New Roman"/>
                <w:color w:val="000000"/>
              </w:rPr>
              <w:t>0</w:t>
            </w:r>
            <w:r w:rsidRPr="005F6FBA">
              <w:rPr>
                <w:rFonts w:ascii="Georgia" w:eastAsia="Times New Roman" w:hAnsi="Georgia" w:cs="Times New Roman"/>
                <w:color w:val="000000"/>
              </w:rPr>
              <w:t>)</w:t>
            </w:r>
          </w:p>
        </w:tc>
      </w:tr>
      <w:tr w:rsidR="00C02DB7" w:rsidRPr="005F6FBA" w14:paraId="24EBC0BB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ADB5EF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297148" w14:textId="1AC139E6" w:rsidR="00C02DB7" w:rsidRPr="005F6FBA" w:rsidRDefault="00406A50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23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 xml:space="preserve"> (46)</w:t>
            </w:r>
          </w:p>
        </w:tc>
      </w:tr>
      <w:tr w:rsidR="00C02DB7" w:rsidRPr="005F6FBA" w14:paraId="3BD5B32A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D9D27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bi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2A521" w14:textId="4C81C6CD" w:rsidR="00C02DB7" w:rsidRPr="005F6FBA" w:rsidRDefault="00406A50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2 (4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)</w:t>
            </w:r>
          </w:p>
        </w:tc>
      </w:tr>
      <w:tr w:rsidR="00C02DB7" w:rsidRPr="005F6FBA" w14:paraId="24981E05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472A60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Histolog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316FBB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0470214E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AC46B6C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GBM WHO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5A049F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49 (98)</w:t>
            </w:r>
          </w:p>
        </w:tc>
      </w:tr>
      <w:tr w:rsidR="00C02DB7" w:rsidRPr="005F6FBA" w14:paraId="635AF2CC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BA6322" w14:textId="68926C65" w:rsidR="00C02DB7" w:rsidRPr="005F6FBA" w:rsidRDefault="00C12CF1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    </w:t>
            </w:r>
            <w:proofErr w:type="spellStart"/>
            <w:r>
              <w:rPr>
                <w:rFonts w:ascii="Georgia" w:eastAsia="Times New Roman" w:hAnsi="Georgia" w:cs="Times New Roman"/>
                <w:color w:val="000000"/>
              </w:rPr>
              <w:t>Gliosarc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om</w:t>
            </w:r>
            <w:r>
              <w:rPr>
                <w:rFonts w:ascii="Georgia" w:eastAsia="Times New Roman" w:hAnsi="Georgia" w:cs="Times New Roman"/>
                <w:color w:val="000000"/>
              </w:rPr>
              <w:t>a</w:t>
            </w:r>
            <w:proofErr w:type="spellEnd"/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 xml:space="preserve"> WHO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79F939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 (2.0)</w:t>
            </w:r>
          </w:p>
        </w:tc>
      </w:tr>
      <w:tr w:rsidR="00C02DB7" w:rsidRPr="005F6FBA" w14:paraId="76C26FAA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155F3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IDH mutation statu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EB1CF4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4C80FAF8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42C159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IDH1 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003F16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 (2.6)</w:t>
            </w:r>
          </w:p>
        </w:tc>
      </w:tr>
      <w:tr w:rsidR="00C02DB7" w:rsidRPr="005F6FBA" w14:paraId="0501DA41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28DCFB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 xml:space="preserve">    IDH </w:t>
            </w:r>
            <w:proofErr w:type="spellStart"/>
            <w:r w:rsidRPr="005F6FBA">
              <w:rPr>
                <w:rFonts w:ascii="Georgia" w:eastAsia="Times New Roman" w:hAnsi="Georgia" w:cs="Times New Roman"/>
                <w:color w:val="000000"/>
              </w:rPr>
              <w:t>wild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B23757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7 (97)</w:t>
            </w:r>
          </w:p>
        </w:tc>
      </w:tr>
      <w:tr w:rsidR="00C02DB7" w:rsidRPr="005F6FBA" w14:paraId="5C441878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1E9454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MGMT methylation statu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2D3481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2A6E58BB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6BAB1B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Methy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8FF9C9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6 (37)</w:t>
            </w:r>
          </w:p>
        </w:tc>
      </w:tr>
      <w:tr w:rsidR="00C02DB7" w:rsidRPr="005F6FBA" w14:paraId="2A6CE7B8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4EC710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</w:t>
            </w:r>
            <w:proofErr w:type="spellStart"/>
            <w:r w:rsidRPr="005F6FBA">
              <w:rPr>
                <w:rFonts w:ascii="Georgia" w:eastAsia="Times New Roman" w:hAnsi="Georgia" w:cs="Times New Roman"/>
                <w:color w:val="000000"/>
              </w:rPr>
              <w:t>Unmethy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79570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6 (37)</w:t>
            </w:r>
          </w:p>
        </w:tc>
      </w:tr>
      <w:tr w:rsidR="00C02DB7" w:rsidRPr="005F6FBA" w14:paraId="34DBAAF5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24567" w14:textId="77777777" w:rsidR="00C02DB7" w:rsidRPr="005F6FBA" w:rsidRDefault="00C02DB7" w:rsidP="00C02DB7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Partial meth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52D45CE" w14:textId="77777777" w:rsidR="00C02DB7" w:rsidRPr="005F6FBA" w:rsidRDefault="00C02DB7" w:rsidP="00C02DB7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1 (26)</w:t>
            </w:r>
          </w:p>
        </w:tc>
      </w:tr>
    </w:tbl>
    <w:p w14:paraId="6A3A388A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</w:p>
    <w:p w14:paraId="56980788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</w:p>
    <w:p w14:paraId="2165E0D9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  <w:r w:rsidRPr="005F6FBA">
        <w:rPr>
          <w:rFonts w:ascii="Georgia" w:hAnsi="Georgia" w:cstheme="majorBidi"/>
          <w:color w:val="000000" w:themeColor="text1"/>
        </w:rPr>
        <w:br w:type="page"/>
      </w:r>
      <w:bookmarkStart w:id="0" w:name="_GoBack"/>
      <w:bookmarkEnd w:id="0"/>
    </w:p>
    <w:p w14:paraId="5C6FA2A5" w14:textId="4DAA7415" w:rsidR="00C02DB7" w:rsidRPr="005F6FBA" w:rsidRDefault="00662134" w:rsidP="00C02DB7">
      <w:pPr>
        <w:rPr>
          <w:rFonts w:ascii="Georgia" w:hAnsi="Georgia" w:cstheme="majorBidi"/>
          <w:color w:val="000000" w:themeColor="text1"/>
        </w:rPr>
      </w:pPr>
      <w:r>
        <w:rPr>
          <w:rFonts w:ascii="Georgia" w:hAnsi="Georgia" w:cstheme="majorBidi"/>
          <w:color w:val="000000" w:themeColor="text1"/>
        </w:rPr>
        <w:lastRenderedPageBreak/>
        <w:t>Supplementary t</w:t>
      </w:r>
      <w:r w:rsidRPr="00B32B5A">
        <w:rPr>
          <w:rFonts w:ascii="Georgia" w:hAnsi="Georgia" w:cstheme="majorBidi"/>
          <w:color w:val="000000" w:themeColor="text1"/>
        </w:rPr>
        <w:t>able</w:t>
      </w:r>
      <w:r>
        <w:rPr>
          <w:rFonts w:ascii="Georgia" w:hAnsi="Georgia" w:cstheme="majorBidi"/>
          <w:color w:val="000000" w:themeColor="text1"/>
        </w:rPr>
        <w:t xml:space="preserve"> </w:t>
      </w:r>
      <w:r w:rsidR="00C02DB7" w:rsidRPr="005F6FBA">
        <w:rPr>
          <w:rFonts w:ascii="Georgia" w:hAnsi="Georgia" w:cstheme="majorBidi"/>
          <w:color w:val="000000" w:themeColor="text1"/>
        </w:rPr>
        <w:t xml:space="preserve">2: Treatment </w:t>
      </w:r>
      <w:r w:rsidR="005306E0">
        <w:rPr>
          <w:rFonts w:ascii="Georgia" w:hAnsi="Georgia" w:cstheme="majorBidi"/>
          <w:color w:val="000000" w:themeColor="text1"/>
        </w:rPr>
        <w:t>and outcome</w:t>
      </w:r>
    </w:p>
    <w:p w14:paraId="41BF8E86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80"/>
        <w:gridCol w:w="3806"/>
      </w:tblGrid>
      <w:tr w:rsidR="00C02DB7" w:rsidRPr="005F6FBA" w14:paraId="29CB8944" w14:textId="77777777" w:rsidTr="00DF4EAF">
        <w:trPr>
          <w:trHeight w:val="111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CCB8ACF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7992920" w14:textId="7FB4CBE5" w:rsidR="00C02DB7" w:rsidRPr="005F6FBA" w:rsidRDefault="00662134" w:rsidP="0066213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000000"/>
              </w:rPr>
              <w:t>Follow-u</w:t>
            </w:r>
            <w:r w:rsidR="00C02DB7"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p manifestation cohort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br/>
              <w:t xml:space="preserve"> N = 50</w:t>
            </w:r>
          </w:p>
        </w:tc>
      </w:tr>
      <w:tr w:rsidR="005306E0" w:rsidRPr="005F6FBA" w14:paraId="6A024FBE" w14:textId="77777777" w:rsidTr="004F437E">
        <w:trPr>
          <w:trHeight w:val="268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ECC9879" w14:textId="49F04B29" w:rsidR="005306E0" w:rsidRDefault="005306E0" w:rsidP="00662134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EE075D">
              <w:rPr>
                <w:rFonts w:ascii="Georgia" w:eastAsia="Times New Roman" w:hAnsi="Georgia" w:cs="Times New Roman"/>
                <w:b/>
                <w:i/>
                <w:color w:val="000000"/>
              </w:rPr>
              <w:t>Treatment details</w:t>
            </w:r>
          </w:p>
        </w:tc>
      </w:tr>
      <w:tr w:rsidR="00C02DB7" w:rsidRPr="005F6FBA" w14:paraId="2AA3E4AF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5DCAFA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Type of surge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40810F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C02DB7" w:rsidRPr="005F6FBA" w14:paraId="688AA68D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88D354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Only bio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041D6" w14:textId="77777777" w:rsidR="00C02DB7" w:rsidRPr="005F6FBA" w:rsidRDefault="005F68A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2 (24)</w:t>
            </w:r>
          </w:p>
        </w:tc>
      </w:tr>
      <w:tr w:rsidR="00C02DB7" w:rsidRPr="005F6FBA" w14:paraId="51A29F9E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245A12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FA03F20" w14:textId="77777777" w:rsidR="00C02DB7" w:rsidRPr="005F6FBA" w:rsidRDefault="005F68A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8 (76)</w:t>
            </w:r>
          </w:p>
        </w:tc>
      </w:tr>
      <w:tr w:rsidR="00C02DB7" w:rsidRPr="005F6FBA" w14:paraId="7228AC94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D246F0" w14:textId="41C29280" w:rsidR="00C02DB7" w:rsidRPr="005F6FBA" w:rsidRDefault="00724EA1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A</w:t>
            </w:r>
            <w:r w:rsidR="00C02DB7" w:rsidRPr="005F6FBA">
              <w:rPr>
                <w:rFonts w:ascii="Georgia" w:eastAsia="Times New Roman" w:hAnsi="Georgia" w:cs="Times New Roman"/>
                <w:color w:val="000000"/>
              </w:rPr>
              <w:t>djuvant therap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F85D86" w14:textId="77777777" w:rsidR="00C02DB7" w:rsidRPr="005F6FBA" w:rsidRDefault="005F68A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44 (88)</w:t>
            </w:r>
          </w:p>
        </w:tc>
      </w:tr>
      <w:tr w:rsidR="00C02DB7" w:rsidRPr="005F6FBA" w14:paraId="7D71FB97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D718DDF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Extent of resection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85C7144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95 (92, 97)</w:t>
            </w:r>
          </w:p>
        </w:tc>
      </w:tr>
      <w:tr w:rsidR="00C02DB7" w:rsidRPr="005F6FBA" w14:paraId="092F4D8F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8CDD169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Surgical complication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75EDF" w14:textId="77777777" w:rsidR="00C02DB7" w:rsidRPr="005F6FBA" w:rsidRDefault="005F68A9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6 (32)</w:t>
            </w:r>
          </w:p>
        </w:tc>
      </w:tr>
      <w:tr w:rsidR="00C02DB7" w:rsidRPr="005F6FBA" w14:paraId="4FB422BA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F116E" w14:textId="77777777" w:rsidR="00C02DB7" w:rsidRPr="005F6FBA" w:rsidRDefault="00C02DB7" w:rsidP="00DF4EAF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Most common surgical complications typ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0CA8CB" w14:textId="77777777" w:rsidR="00C02DB7" w:rsidRPr="005F6FBA" w:rsidRDefault="00C02DB7" w:rsidP="00DF4EAF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5F68A9" w:rsidRPr="005F6FBA" w14:paraId="5D6EBB8C" w14:textId="77777777" w:rsidTr="005F68A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CA50F23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New defic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3429C2F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5 (11)</w:t>
            </w:r>
          </w:p>
        </w:tc>
      </w:tr>
      <w:tr w:rsidR="005F68A9" w:rsidRPr="005F6FBA" w14:paraId="480923B2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1DC917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87264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 (6.8)</w:t>
            </w:r>
          </w:p>
        </w:tc>
      </w:tr>
      <w:tr w:rsidR="005F68A9" w:rsidRPr="005F6FBA" w14:paraId="7AA70763" w14:textId="77777777" w:rsidTr="00DF4EA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AB3470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Isch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077F2F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 (2.3)</w:t>
            </w:r>
          </w:p>
        </w:tc>
      </w:tr>
      <w:tr w:rsidR="005F68A9" w:rsidRPr="005F6FBA" w14:paraId="2069E1B3" w14:textId="77777777" w:rsidTr="005306E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D34E95" w14:textId="77777777" w:rsidR="005F68A9" w:rsidRPr="005F6FBA" w:rsidRDefault="005F68A9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Wound healing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AA070" w14:textId="77777777" w:rsidR="005F68A9" w:rsidRPr="005F6FBA" w:rsidRDefault="005F68A9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 (2.3)</w:t>
            </w:r>
          </w:p>
        </w:tc>
      </w:tr>
      <w:tr w:rsidR="005306E0" w:rsidRPr="005F6FBA" w14:paraId="27CA6263" w14:textId="77777777" w:rsidTr="005306E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902D6" w14:textId="77777777" w:rsidR="005306E0" w:rsidRPr="005F6FBA" w:rsidRDefault="005306E0" w:rsidP="005F68A9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E8C55" w14:textId="77777777" w:rsidR="005306E0" w:rsidRPr="005F6FBA" w:rsidRDefault="005306E0" w:rsidP="005F68A9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</w:p>
        </w:tc>
      </w:tr>
      <w:tr w:rsidR="005306E0" w:rsidRPr="005F6FBA" w14:paraId="79FF2683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50983278" w14:textId="28A9167E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79D4F670" w14:textId="79D0B0EB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000000"/>
              </w:rPr>
              <w:t>Follow-u</w:t>
            </w:r>
            <w:r w:rsidRPr="005F6FBA">
              <w:rPr>
                <w:rFonts w:ascii="Georgia" w:eastAsia="Times New Roman" w:hAnsi="Georgia" w:cs="Times New Roman"/>
                <w:b/>
                <w:bCs/>
                <w:color w:val="000000"/>
              </w:rPr>
              <w:t>p manifestation cohort</w:t>
            </w:r>
            <w:r w:rsidRPr="005F6FBA">
              <w:rPr>
                <w:rFonts w:ascii="Georgia" w:eastAsia="Times New Roman" w:hAnsi="Georgia" w:cs="Times New Roman"/>
                <w:color w:val="000000"/>
              </w:rPr>
              <w:br/>
              <w:t xml:space="preserve"> N = 50</w:t>
            </w:r>
          </w:p>
        </w:tc>
      </w:tr>
      <w:tr w:rsidR="005306E0" w:rsidRPr="005F6FBA" w14:paraId="29DF669D" w14:textId="77777777" w:rsidTr="00CD527E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4353FDA" w14:textId="774A3CC2" w:rsidR="005306E0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EE075D">
              <w:rPr>
                <w:rFonts w:ascii="Georgia" w:eastAsia="Times New Roman" w:hAnsi="Georgia" w:cs="Times New Roman"/>
                <w:b/>
                <w:i/>
                <w:iCs/>
                <w:color w:val="000000"/>
              </w:rPr>
              <w:t>Outcome</w:t>
            </w:r>
          </w:p>
        </w:tc>
      </w:tr>
      <w:tr w:rsidR="005306E0" w:rsidRPr="005F6FBA" w14:paraId="2DA9BDE6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D925813" w14:textId="63E6DE98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Epilepsy post-</w:t>
            </w:r>
            <w:r w:rsidRPr="005F6FBA">
              <w:rPr>
                <w:rFonts w:ascii="Georgia" w:eastAsia="Times New Roman" w:hAnsi="Georgia" w:cs="Times New Roman"/>
                <w:color w:val="000000"/>
              </w:rPr>
              <w:t>surge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249A0C7" w14:textId="2AF65658" w:rsidR="005306E0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5306E0" w:rsidRPr="005F6FBA" w14:paraId="4C3A12E1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AAD4041" w14:textId="6AF32817" w:rsidR="005306E0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Impr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386FA38" w14:textId="0D55D8D8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0 (0)</w:t>
            </w:r>
          </w:p>
        </w:tc>
      </w:tr>
      <w:tr w:rsidR="005306E0" w:rsidRPr="005F6FBA" w14:paraId="39072ADD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E99470B" w14:textId="63042DAF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Worse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9472298" w14:textId="325984C4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8 (36)</w:t>
            </w:r>
          </w:p>
        </w:tc>
      </w:tr>
      <w:tr w:rsidR="005306E0" w:rsidRPr="005F6FBA" w14:paraId="29A21BBB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31DEFB92" w14:textId="4B0EB0CC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265E229" w14:textId="0DA1501D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4 (64)</w:t>
            </w:r>
          </w:p>
        </w:tc>
      </w:tr>
      <w:tr w:rsidR="005306E0" w:rsidRPr="005F6FBA" w14:paraId="000BE9D7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E595F4F" w14:textId="64168DBB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Recurrent seizur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5AA4452" w14:textId="50483AB7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3 (23)</w:t>
            </w:r>
          </w:p>
        </w:tc>
      </w:tr>
      <w:tr w:rsidR="005306E0" w:rsidRPr="005F6FBA" w14:paraId="122DCE16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A3B9B6C" w14:textId="0247EA87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Controlled Seizur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BC65168" w14:textId="1BFCE9ED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2 (92)</w:t>
            </w:r>
          </w:p>
        </w:tc>
      </w:tr>
      <w:tr w:rsidR="005306E0" w:rsidRPr="005F6FBA" w14:paraId="57EB7A9D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8DBBCA6" w14:textId="7FCBCDEC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>
              <w:rPr>
                <w:rFonts w:ascii="Georgia" w:eastAsia="Times New Roman" w:hAnsi="Georgia" w:cs="Times New Roman"/>
                <w:color w:val="000000"/>
              </w:rPr>
              <w:t>Postoperative</w:t>
            </w:r>
            <w:r w:rsidRPr="005F6FBA">
              <w:rPr>
                <w:rFonts w:ascii="Georgia" w:eastAsia="Times New Roman" w:hAnsi="Georgia" w:cs="Times New Roman"/>
                <w:color w:val="000000"/>
              </w:rPr>
              <w:t xml:space="preserve"> outcome hemiparesis/hypoesthesia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0E1223F" w14:textId="48A7C9D3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</w:t>
            </w:r>
          </w:p>
        </w:tc>
      </w:tr>
      <w:tr w:rsidR="005306E0" w:rsidRPr="005F6FBA" w14:paraId="6BD1546F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8051ACF" w14:textId="58A1148B" w:rsidR="005306E0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Impr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6E21F23" w14:textId="369DF9D4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6 (21)</w:t>
            </w:r>
          </w:p>
        </w:tc>
      </w:tr>
      <w:tr w:rsidR="005306E0" w:rsidRPr="005F6FBA" w14:paraId="3FF29944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B477B8E" w14:textId="58EEA217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    Worse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05BE1CF" w14:textId="55CD24C5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5 (18)</w:t>
            </w:r>
          </w:p>
        </w:tc>
      </w:tr>
      <w:tr w:rsidR="005306E0" w:rsidRPr="005F6FBA" w14:paraId="3CBCF1F1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D9216B9" w14:textId="379A8A16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lastRenderedPageBreak/>
              <w:t>    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87E9F95" w14:textId="3EB0382C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7 (61)</w:t>
            </w:r>
          </w:p>
        </w:tc>
      </w:tr>
      <w:tr w:rsidR="005306E0" w:rsidRPr="005F6FBA" w14:paraId="279B219F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6FE9062" w14:textId="0565A5A9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New deficit after surger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EF5D28C" w14:textId="2790F028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10 (21)</w:t>
            </w:r>
          </w:p>
        </w:tc>
      </w:tr>
      <w:tr w:rsidR="005306E0" w:rsidRPr="005F6FBA" w14:paraId="48931ADF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AC10638" w14:textId="4E7ABD85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Postoperative KP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6A187D7D" w14:textId="55C56F5B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80 (75, 90)</w:t>
            </w:r>
          </w:p>
        </w:tc>
      </w:tr>
      <w:tr w:rsidR="005306E0" w:rsidRPr="005F6FBA" w14:paraId="0BD8D149" w14:textId="77777777" w:rsidTr="0089648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18402C85" w14:textId="17E19199" w:rsidR="005306E0" w:rsidRPr="005F6FBA" w:rsidRDefault="005306E0" w:rsidP="005306E0">
            <w:pPr>
              <w:spacing w:after="0" w:line="240" w:lineRule="auto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KPS last follow-up before death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0F8977F" w14:textId="439B5746" w:rsidR="005306E0" w:rsidRPr="005F6FBA" w:rsidRDefault="005306E0" w:rsidP="005306E0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/>
              </w:rPr>
            </w:pPr>
            <w:r w:rsidRPr="005F6FBA">
              <w:rPr>
                <w:rFonts w:ascii="Georgia" w:eastAsia="Times New Roman" w:hAnsi="Georgia" w:cs="Times New Roman"/>
                <w:color w:val="000000"/>
              </w:rPr>
              <w:t>60 (40, 80)</w:t>
            </w:r>
          </w:p>
        </w:tc>
      </w:tr>
    </w:tbl>
    <w:p w14:paraId="190450EB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</w:p>
    <w:p w14:paraId="55A10663" w14:textId="77777777" w:rsidR="00C02DB7" w:rsidRPr="005F6FBA" w:rsidRDefault="00C02DB7" w:rsidP="00C02DB7">
      <w:pPr>
        <w:rPr>
          <w:rFonts w:ascii="Georgia" w:hAnsi="Georgia" w:cstheme="majorBidi"/>
          <w:color w:val="000000" w:themeColor="text1"/>
        </w:rPr>
      </w:pPr>
      <w:r w:rsidRPr="005F6FBA">
        <w:rPr>
          <w:rFonts w:ascii="Georgia" w:hAnsi="Georgia" w:cstheme="majorBidi"/>
          <w:color w:val="000000" w:themeColor="text1"/>
        </w:rPr>
        <w:br w:type="page"/>
      </w:r>
    </w:p>
    <w:p w14:paraId="27E27C0F" w14:textId="64BE6749" w:rsidR="00662134" w:rsidRPr="00B32B5A" w:rsidRDefault="00662134" w:rsidP="00662134">
      <w:pPr>
        <w:rPr>
          <w:rFonts w:ascii="Georgia" w:hAnsi="Georgia" w:cstheme="majorBidi"/>
          <w:color w:val="000000" w:themeColor="text1"/>
        </w:rPr>
      </w:pPr>
      <w:r>
        <w:rPr>
          <w:rFonts w:ascii="Georgia" w:hAnsi="Georgia" w:cstheme="majorBidi"/>
          <w:color w:val="000000" w:themeColor="text1"/>
        </w:rPr>
        <w:lastRenderedPageBreak/>
        <w:t>Supplementary t</w:t>
      </w:r>
      <w:r w:rsidRPr="00B32B5A">
        <w:rPr>
          <w:rFonts w:ascii="Georgia" w:hAnsi="Georgia" w:cstheme="majorBidi"/>
          <w:color w:val="000000" w:themeColor="text1"/>
        </w:rPr>
        <w:t>able</w:t>
      </w:r>
      <w:r w:rsidR="005306E0">
        <w:rPr>
          <w:rFonts w:ascii="Georgia" w:hAnsi="Georgia" w:cstheme="majorBidi"/>
          <w:color w:val="000000" w:themeColor="text1"/>
        </w:rPr>
        <w:t xml:space="preserve"> 3</w:t>
      </w:r>
      <w:r w:rsidR="00724EA1">
        <w:rPr>
          <w:rFonts w:ascii="Georgia" w:hAnsi="Georgia" w:cstheme="majorBidi"/>
          <w:color w:val="000000" w:themeColor="text1"/>
        </w:rPr>
        <w:t>: Subgroup analysis by seizures t</w:t>
      </w:r>
      <w:r w:rsidRPr="00B32B5A">
        <w:rPr>
          <w:rFonts w:ascii="Georgia" w:hAnsi="Georgia" w:cstheme="majorBidi"/>
          <w:color w:val="000000" w:themeColor="text1"/>
        </w:rPr>
        <w:t>ype</w:t>
      </w:r>
    </w:p>
    <w:p w14:paraId="36BE23DE" w14:textId="77777777" w:rsidR="00662134" w:rsidRPr="00B32B5A" w:rsidRDefault="00662134" w:rsidP="00662134">
      <w:pPr>
        <w:rPr>
          <w:rFonts w:ascii="Georgia" w:hAnsi="Georgia" w:cstheme="majorBidi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61"/>
        <w:gridCol w:w="1606"/>
        <w:gridCol w:w="1806"/>
        <w:gridCol w:w="920"/>
        <w:gridCol w:w="1544"/>
        <w:gridCol w:w="920"/>
        <w:gridCol w:w="1806"/>
        <w:gridCol w:w="920"/>
        <w:gridCol w:w="1563"/>
        <w:gridCol w:w="643"/>
      </w:tblGrid>
      <w:tr w:rsidR="00662134" w:rsidRPr="00B32B5A" w14:paraId="717BDB4A" w14:textId="77777777" w:rsidTr="00E63283">
        <w:trPr>
          <w:trHeight w:val="2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72BC0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9A0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Seizures Status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D23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SE/Seizures as Primary Manifest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18A1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SE/Seizures as Follow-up Manifestation</w:t>
            </w:r>
          </w:p>
        </w:tc>
      </w:tr>
      <w:tr w:rsidR="00662134" w:rsidRPr="00B32B5A" w14:paraId="5B9E4BD6" w14:textId="77777777" w:rsidTr="00E63283">
        <w:trPr>
          <w:trHeight w:val="2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8898A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13D1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598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520B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4993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CE8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</w:tr>
      <w:tr w:rsidR="00662134" w:rsidRPr="00B32B5A" w14:paraId="0312D439" w14:textId="77777777" w:rsidTr="00E63283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04A6D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410D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C6C86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/O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4029ED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9450E9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F0B41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3AA29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/O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7C3D7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4EEA6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843C8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662134" w:rsidRPr="00B32B5A" w14:paraId="2EDDB662" w14:textId="77777777" w:rsidTr="00E63283">
        <w:trPr>
          <w:trHeight w:val="2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445A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010CD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Fo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154B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CC42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BE7E3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FBC5B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</w:tr>
      <w:tr w:rsidR="00662134" w:rsidRPr="00B32B5A" w14:paraId="2B86C9B6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A957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48AC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C2BD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2 (0.67 to 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EA982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B906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4 (0.68 to 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F3B1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A0D3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8 (0.53 to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69AB2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D6FB0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8 (0.53 to 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687CC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3</w:t>
            </w:r>
          </w:p>
        </w:tc>
      </w:tr>
      <w:tr w:rsidR="00662134" w:rsidRPr="00B32B5A" w14:paraId="433D7C84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51D89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7B097B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77F2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15 (0.82 to 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45382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92E1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12 (0.80 to 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B9884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E3C3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47 (0.88 to 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A340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A9CA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46 (0.88 to 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9722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5</w:t>
            </w:r>
          </w:p>
        </w:tc>
      </w:tr>
      <w:tr w:rsidR="00662134" w:rsidRPr="00B32B5A" w14:paraId="68458788" w14:textId="77777777" w:rsidTr="00E63283">
        <w:trPr>
          <w:trHeight w:val="2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DEA3D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>Preoperativ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3FC79F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Fo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9DCC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88D9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5D08B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5128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</w:tr>
      <w:tr w:rsidR="00662134" w:rsidRPr="00B32B5A" w14:paraId="3FC605A3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D6437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A7CD4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83AB9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26 (0.66 to 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B23F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E84B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20 (0.63 to 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B6CBE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9522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27 (0.44 to 3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9292D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7292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29 (0.45 to 3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3879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64</w:t>
            </w:r>
          </w:p>
        </w:tc>
      </w:tr>
      <w:tr w:rsidR="00662134" w:rsidRPr="00B32B5A" w14:paraId="0A54C401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3028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1437E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16A5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8 (0.46 to 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4A5CB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36D5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1 (0.48 to 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155C9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D23F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1 (0.39 to 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93C7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810EC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6 (0.41 to 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18E1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2</w:t>
            </w:r>
          </w:p>
        </w:tc>
      </w:tr>
      <w:tr w:rsidR="00662134" w:rsidRPr="00B32B5A" w14:paraId="3FD57404" w14:textId="77777777" w:rsidTr="00E63283">
        <w:trPr>
          <w:trHeight w:val="2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EFFDF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>Postoperativ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EE5E32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Fo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A0750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5CD8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B95E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3A10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</w:tr>
      <w:tr w:rsidR="00662134" w:rsidRPr="00B32B5A" w14:paraId="5CB0F466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09B8F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CC28C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F0499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18 (0.58 to 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4837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755DD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8 (0.53 to 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9E4F4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555EB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8 (0.32 to 3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07F1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81D6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1 (0.32 to 3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BB02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9</w:t>
            </w:r>
          </w:p>
        </w:tc>
      </w:tr>
      <w:tr w:rsidR="00662134" w:rsidRPr="00B32B5A" w14:paraId="387BB9B1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CC43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1F958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7E39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6 (0.32 to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3BEC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A896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8 (0.33 to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4DA6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CA7F0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5 (0.30 to 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8D7F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01C1B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0 (0.32 to 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71A96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63</w:t>
            </w:r>
          </w:p>
        </w:tc>
      </w:tr>
      <w:tr w:rsidR="00662134" w:rsidRPr="00B32B5A" w14:paraId="27B7C90D" w14:textId="77777777" w:rsidTr="00E63283">
        <w:trPr>
          <w:trHeight w:val="2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F91C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Last FU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7FD9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Foc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79D2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40C0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F1B6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A04D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</w:rPr>
              <w:t>Referenc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</w:t>
            </w:r>
          </w:p>
        </w:tc>
      </w:tr>
      <w:tr w:rsidR="00662134" w:rsidRPr="00B32B5A" w14:paraId="4EEC2F4E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8CC9E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BE9B84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General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11A2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58 (0.82 to 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35261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03AEC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62 (0.84 to 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4E18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D050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3 (0.23 to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97E47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3B4A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3 (0.23 to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D5DF8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59</w:t>
            </w:r>
          </w:p>
        </w:tc>
      </w:tr>
      <w:tr w:rsidR="00662134" w:rsidRPr="00B32B5A" w14:paraId="5B1B6C82" w14:textId="77777777" w:rsidTr="00E63283">
        <w:trPr>
          <w:trHeight w:val="2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F9C3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83AB2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0CDA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8 (0.57 to 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8D62D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15CBA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7 (0.57 to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21DE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12FA3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9 (0.34 to 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7D2D1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7EA5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8 (0.34 to 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68079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9</w:t>
            </w:r>
          </w:p>
        </w:tc>
      </w:tr>
      <w:tr w:rsidR="00662134" w:rsidRPr="00B32B5A" w14:paraId="0EC21D39" w14:textId="77777777" w:rsidTr="00E63283">
        <w:trPr>
          <w:trHeight w:val="21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1EAD2A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 HR = Hazard Ratio, OR = Odds Ratio, CI =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5FA5A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Calibri"/>
                <w:color w:val="000000" w:themeColor="text1"/>
              </w:rPr>
            </w:pPr>
            <w:r w:rsidRPr="00B32B5A">
              <w:rPr>
                <w:rFonts w:ascii="Georgia" w:eastAsia="Times New Roman" w:hAnsi="Georgia" w:cs="Calibri"/>
                <w:color w:val="000000" w:themeColor="text1"/>
              </w:rPr>
              <w:t> </w:t>
            </w:r>
          </w:p>
        </w:tc>
      </w:tr>
      <w:tr w:rsidR="00662134" w:rsidRPr="00B32B5A" w14:paraId="328ABFA9" w14:textId="77777777" w:rsidTr="00E63283">
        <w:trPr>
          <w:trHeight w:val="21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D4F8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>* All estimates were adjusted for patient age, tumor location depth and eloquence, adjuvant therapy ,frailty index, tumor volume, and pre-surgery KPS (was not included in "Pre-</w:t>
            </w:r>
            <w:proofErr w:type="spellStart"/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>Surg</w:t>
            </w:r>
            <w:proofErr w:type="spellEnd"/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 xml:space="preserve"> KPS"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0FF4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Calibri"/>
                <w:color w:val="000000" w:themeColor="text1"/>
              </w:rPr>
            </w:pPr>
            <w:r w:rsidRPr="00B32B5A">
              <w:rPr>
                <w:rFonts w:ascii="Georgia" w:eastAsia="Times New Roman" w:hAnsi="Georgia" w:cs="Calibri"/>
                <w:color w:val="000000" w:themeColor="text1"/>
              </w:rPr>
              <w:t> </w:t>
            </w:r>
          </w:p>
        </w:tc>
      </w:tr>
    </w:tbl>
    <w:p w14:paraId="528C1110" w14:textId="5A1D401A" w:rsidR="00724EA1" w:rsidRDefault="00724EA1" w:rsidP="00662134">
      <w:pPr>
        <w:rPr>
          <w:rFonts w:ascii="Georgia" w:hAnsi="Georgia" w:cstheme="majorBidi"/>
          <w:color w:val="000000" w:themeColor="text1"/>
        </w:rPr>
      </w:pPr>
    </w:p>
    <w:p w14:paraId="1D6FF33C" w14:textId="77777777" w:rsidR="00724EA1" w:rsidRPr="00B32B5A" w:rsidRDefault="00724EA1" w:rsidP="00662134">
      <w:pPr>
        <w:rPr>
          <w:rFonts w:ascii="Georgia" w:hAnsi="Georgia" w:cstheme="majorBidi"/>
          <w:color w:val="000000" w:themeColor="text1"/>
        </w:rPr>
      </w:pPr>
    </w:p>
    <w:p w14:paraId="69A0C841" w14:textId="77777777" w:rsidR="00662134" w:rsidRPr="00B32B5A" w:rsidRDefault="00662134" w:rsidP="00662134">
      <w:pPr>
        <w:rPr>
          <w:rFonts w:ascii="Georgia" w:hAnsi="Georgia" w:cstheme="majorBidi"/>
          <w:color w:val="000000" w:themeColor="text1"/>
        </w:rPr>
      </w:pPr>
    </w:p>
    <w:p w14:paraId="582F4F30" w14:textId="45F638E7" w:rsidR="00662134" w:rsidRPr="00B32B5A" w:rsidRDefault="00662134" w:rsidP="00662134">
      <w:pPr>
        <w:rPr>
          <w:rFonts w:ascii="Georgia" w:hAnsi="Georgia" w:cstheme="majorBidi"/>
          <w:color w:val="000000" w:themeColor="text1"/>
        </w:rPr>
      </w:pPr>
      <w:r>
        <w:rPr>
          <w:rFonts w:ascii="Georgia" w:hAnsi="Georgia" w:cstheme="majorBidi"/>
          <w:color w:val="000000" w:themeColor="text1"/>
        </w:rPr>
        <w:lastRenderedPageBreak/>
        <w:t>Supplementary t</w:t>
      </w:r>
      <w:r w:rsidRPr="00B32B5A">
        <w:rPr>
          <w:rFonts w:ascii="Georgia" w:hAnsi="Georgia" w:cstheme="majorBidi"/>
          <w:color w:val="000000" w:themeColor="text1"/>
        </w:rPr>
        <w:t>able</w:t>
      </w:r>
      <w:r>
        <w:rPr>
          <w:rFonts w:ascii="Georgia" w:hAnsi="Georgia" w:cstheme="majorBidi"/>
          <w:color w:val="000000" w:themeColor="text1"/>
        </w:rPr>
        <w:t xml:space="preserve"> </w:t>
      </w:r>
      <w:r w:rsidR="005306E0">
        <w:rPr>
          <w:rFonts w:ascii="Georgia" w:hAnsi="Georgia" w:cstheme="majorBidi"/>
          <w:color w:val="000000" w:themeColor="text1"/>
        </w:rPr>
        <w:t>4</w:t>
      </w:r>
      <w:r w:rsidRPr="00B32B5A">
        <w:rPr>
          <w:rFonts w:ascii="Georgia" w:hAnsi="Georgia" w:cstheme="majorBidi"/>
          <w:color w:val="000000" w:themeColor="text1"/>
        </w:rPr>
        <w:t xml:space="preserve">: Subgroup analysis by SE vs none-SE </w:t>
      </w:r>
    </w:p>
    <w:p w14:paraId="29FDBBA8" w14:textId="77777777" w:rsidR="00662134" w:rsidRPr="00B32B5A" w:rsidRDefault="00662134" w:rsidP="00662134">
      <w:pPr>
        <w:rPr>
          <w:rFonts w:ascii="Georgia" w:hAnsi="Georgia" w:cstheme="majorBidi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51"/>
        <w:gridCol w:w="1777"/>
        <w:gridCol w:w="1054"/>
        <w:gridCol w:w="1783"/>
        <w:gridCol w:w="1054"/>
        <w:gridCol w:w="1779"/>
        <w:gridCol w:w="1054"/>
        <w:gridCol w:w="1783"/>
        <w:gridCol w:w="1054"/>
      </w:tblGrid>
      <w:tr w:rsidR="00662134" w:rsidRPr="00B32B5A" w14:paraId="2C6DC5C0" w14:textId="77777777" w:rsidTr="00E6328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14DFF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1E372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SE as Primary Manifest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F73E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SE as Follow-up Manifestation</w:t>
            </w:r>
          </w:p>
        </w:tc>
      </w:tr>
      <w:tr w:rsidR="00662134" w:rsidRPr="00B32B5A" w14:paraId="50768FBE" w14:textId="77777777" w:rsidTr="00E63283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81B03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107C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40DE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6EC27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E70B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  <w:sz w:val="20"/>
                <w:szCs w:val="20"/>
              </w:rPr>
              <w:t>Adjusted Model*</w:t>
            </w:r>
          </w:p>
        </w:tc>
      </w:tr>
      <w:tr w:rsidR="00724EA1" w:rsidRPr="00B32B5A" w14:paraId="58F96B56" w14:textId="77777777" w:rsidTr="00E63283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54A81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B838F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6D359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AEAD7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42830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1A89B19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52F0D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EE2B0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HR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 </w:t>
            </w: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(95% CI)</w:t>
            </w: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F51A2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24EA1" w:rsidRPr="00B32B5A" w14:paraId="3933A06D" w14:textId="77777777" w:rsidTr="00E632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7B747" w14:textId="77777777" w:rsidR="00662134" w:rsidRPr="00B32B5A" w:rsidRDefault="00662134" w:rsidP="00724EA1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F145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5 (0.46 to 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9CC0C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9B497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9 (0.47 to 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EFBA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EA0FB0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30 (0.79 to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8A5B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AAEC1F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30 (0.79 to 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13E6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</w:t>
            </w:r>
          </w:p>
        </w:tc>
      </w:tr>
      <w:tr w:rsidR="00724EA1" w:rsidRPr="00B32B5A" w14:paraId="097865D0" w14:textId="77777777" w:rsidTr="00E632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E597B" w14:textId="77777777" w:rsidR="00662134" w:rsidRPr="00B32B5A" w:rsidRDefault="00662134" w:rsidP="00724EA1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>Preoperative</w:t>
            </w:r>
            <w:r w:rsidRPr="00B32B5A">
              <w:rPr>
                <w:rFonts w:ascii="Georgia" w:eastAsia="Times New Roman" w:hAnsi="Georgia" w:cs="Times New Roman"/>
                <w:color w:val="000000" w:themeColor="text1"/>
                <w:sz w:val="20"/>
                <w:szCs w:val="20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DB7C0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47 (0.11 to 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20929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643F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8 (0.09 to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9F49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8C52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72 (0.77 to 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05EE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4C54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71 (0.77 to 3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3182E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19</w:t>
            </w:r>
          </w:p>
        </w:tc>
      </w:tr>
      <w:tr w:rsidR="00724EA1" w:rsidRPr="00B32B5A" w14:paraId="0CA2D32B" w14:textId="77777777" w:rsidTr="00E632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69A60" w14:textId="3A423C69" w:rsidR="00662134" w:rsidRPr="00B32B5A" w:rsidRDefault="00724EA1" w:rsidP="00724EA1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>
              <w:rPr>
                <w:rFonts w:ascii="Georgia" w:eastAsia="Times New Roman" w:hAnsi="Georgia" w:cs="Times New Roman"/>
                <w:color w:val="000000" w:themeColor="text1"/>
              </w:rPr>
              <w:t>Postoperative</w:t>
            </w:r>
            <w:r w:rsidR="00662134" w:rsidRPr="00B32B5A">
              <w:rPr>
                <w:rFonts w:ascii="Georgia" w:eastAsia="Times New Roman" w:hAnsi="Georgia" w:cs="Times New Roman"/>
                <w:color w:val="000000" w:themeColor="text1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BD4F76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44 (0.31 to 7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E1BA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9717C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05 (0.22 to 5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805C9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2B75B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14 (0.49 to 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C0CE8A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C04B9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.12 (0.48 to 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1AAD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79</w:t>
            </w:r>
          </w:p>
        </w:tc>
      </w:tr>
      <w:tr w:rsidR="00724EA1" w:rsidRPr="00B32B5A" w14:paraId="1F536F20" w14:textId="77777777" w:rsidTr="00E632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BD7C9" w14:textId="77777777" w:rsidR="00662134" w:rsidRPr="00B32B5A" w:rsidRDefault="00662134" w:rsidP="00724EA1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Last FU K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21894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0 (0.08 to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D5C871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79FB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2 (0.08 to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73BAC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9098E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5 (0.14 to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F05EC8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710275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36 (0.14 to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8409D" w14:textId="77777777" w:rsidR="00662134" w:rsidRPr="00B32B5A" w:rsidRDefault="00662134" w:rsidP="00E63283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0.033</w:t>
            </w:r>
          </w:p>
        </w:tc>
      </w:tr>
      <w:tr w:rsidR="00662134" w:rsidRPr="00B32B5A" w14:paraId="0CC0955A" w14:textId="77777777" w:rsidTr="00E63283">
        <w:trPr>
          <w:trHeight w:val="288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AD8EB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color w:val="000000" w:themeColor="text1"/>
              </w:rPr>
            </w:pPr>
            <w:r w:rsidRPr="00B32B5A">
              <w:rPr>
                <w:rFonts w:ascii="Georgia" w:eastAsia="Times New Roman" w:hAnsi="Georgia" w:cs="Times New Roman"/>
                <w:color w:val="000000" w:themeColor="text1"/>
              </w:rPr>
              <w:t>1 HR = Hazard Ratio, OR = Odds Ratio, CI = Confidence Interval</w:t>
            </w:r>
          </w:p>
        </w:tc>
      </w:tr>
      <w:tr w:rsidR="00662134" w:rsidRPr="00B32B5A" w14:paraId="34262890" w14:textId="77777777" w:rsidTr="00E63283">
        <w:trPr>
          <w:trHeight w:val="288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5956" w14:textId="77777777" w:rsidR="00662134" w:rsidRPr="00B32B5A" w:rsidRDefault="00662134" w:rsidP="00E63283">
            <w:pPr>
              <w:spacing w:after="0" w:line="240" w:lineRule="auto"/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>* All estimates were adjusted for patient age, tumor location depth and eloquence, adjuvant therapy , frailty index, tumor volume, and pre-surgery KPS (was not included in "Pre-</w:t>
            </w:r>
            <w:proofErr w:type="spellStart"/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>Surg</w:t>
            </w:r>
            <w:proofErr w:type="spellEnd"/>
            <w:r w:rsidRPr="00B32B5A">
              <w:rPr>
                <w:rFonts w:ascii="Georgia" w:eastAsia="Times New Roman" w:hAnsi="Georgia" w:cs="Times New Roman"/>
                <w:i/>
                <w:iCs/>
                <w:color w:val="000000" w:themeColor="text1"/>
                <w:sz w:val="20"/>
                <w:szCs w:val="20"/>
              </w:rPr>
              <w:t xml:space="preserve"> KPS") </w:t>
            </w:r>
          </w:p>
        </w:tc>
      </w:tr>
    </w:tbl>
    <w:p w14:paraId="189CC531" w14:textId="77777777" w:rsidR="00662134" w:rsidRPr="005F6FBA" w:rsidRDefault="00662134">
      <w:pPr>
        <w:rPr>
          <w:rFonts w:ascii="Georgia" w:hAnsi="Georgia"/>
        </w:rPr>
      </w:pPr>
    </w:p>
    <w:sectPr w:rsidR="00662134" w:rsidRPr="005F6FBA" w:rsidSect="00724EA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DB7"/>
    <w:rsid w:val="00406A50"/>
    <w:rsid w:val="005306E0"/>
    <w:rsid w:val="005F68A9"/>
    <w:rsid w:val="005F6FBA"/>
    <w:rsid w:val="00662134"/>
    <w:rsid w:val="00724EA1"/>
    <w:rsid w:val="00A94AD6"/>
    <w:rsid w:val="00C02DB7"/>
    <w:rsid w:val="00C12CF1"/>
    <w:rsid w:val="00ED3EB6"/>
    <w:rsid w:val="00EE27D9"/>
    <w:rsid w:val="00E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EB1DA"/>
  <w15:chartTrackingRefBased/>
  <w15:docId w15:val="{788467FA-D727-4C6A-9864-BAE51075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2D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F68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68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68A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8A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6F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6F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1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 Constantin, MD</dc:creator>
  <cp:keywords/>
  <dc:description/>
  <cp:lastModifiedBy>DEMETZ Matthias,Dr.</cp:lastModifiedBy>
  <cp:revision>5</cp:revision>
  <dcterms:created xsi:type="dcterms:W3CDTF">2025-02-04T10:33:00Z</dcterms:created>
  <dcterms:modified xsi:type="dcterms:W3CDTF">2025-02-05T07:43:00Z</dcterms:modified>
</cp:coreProperties>
</file>